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40E8" w:rsidRPr="009A64CD" w:rsidRDefault="009A64CD">
      <w:pPr>
        <w:rPr>
          <w:rFonts w:ascii="Times New Roman" w:hAnsi="Times New Roman" w:cs="Times New Roman"/>
          <w:b/>
        </w:rPr>
      </w:pPr>
      <w:r w:rsidRPr="009A64CD">
        <w:rPr>
          <w:rFonts w:ascii="Times New Roman" w:hAnsi="Times New Roman" w:cs="Times New Roman"/>
          <w:b/>
        </w:rPr>
        <w:t>Supporting Table S1 Detailed immune repertoire sequencing data.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89"/>
        <w:gridCol w:w="812"/>
        <w:gridCol w:w="1134"/>
        <w:gridCol w:w="993"/>
        <w:gridCol w:w="850"/>
        <w:gridCol w:w="870"/>
        <w:gridCol w:w="870"/>
        <w:gridCol w:w="870"/>
        <w:gridCol w:w="1076"/>
        <w:gridCol w:w="992"/>
      </w:tblGrid>
      <w:tr w:rsidR="007D1B34" w:rsidRPr="009B6506" w:rsidTr="009B6506">
        <w:trPr>
          <w:trHeight w:val="285"/>
        </w:trPr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atu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1AE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ad</w:t>
            </w:r>
          </w:p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Pair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lon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1AE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lone</w:t>
            </w:r>
          </w:p>
          <w:p w:rsidR="009A64CD" w:rsidRPr="009B6506" w:rsidRDefault="009B6506" w:rsidP="007121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9A64CD" w:rsidRPr="009B65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nique V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nique J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nique VJ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1AE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Unique </w:t>
            </w:r>
          </w:p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DR3a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21AE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nique</w:t>
            </w:r>
          </w:p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DR3nt</w:t>
            </w:r>
          </w:p>
        </w:tc>
      </w:tr>
      <w:tr w:rsidR="007D1B34" w:rsidRPr="009B6506" w:rsidTr="009B6506">
        <w:trPr>
          <w:trHeight w:val="300"/>
        </w:trPr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3279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4754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4CD" w:rsidRPr="009B6506" w:rsidRDefault="009A64CD" w:rsidP="009B6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2</w:t>
            </w:r>
            <w:r w:rsid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4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687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2062</w:t>
            </w:r>
          </w:p>
        </w:tc>
      </w:tr>
      <w:tr w:rsidR="007D1B34" w:rsidRPr="009B6506" w:rsidTr="009B6506">
        <w:trPr>
          <w:trHeight w:val="300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257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376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9B6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6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53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2765</w:t>
            </w:r>
          </w:p>
        </w:tc>
      </w:tr>
      <w:tr w:rsidR="007D1B34" w:rsidRPr="009B6506" w:rsidTr="009B6506">
        <w:trPr>
          <w:trHeight w:val="300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915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471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9B6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3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46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8550</w:t>
            </w:r>
          </w:p>
        </w:tc>
      </w:tr>
      <w:tr w:rsidR="007D1B34" w:rsidRPr="009B6506" w:rsidTr="009B6506">
        <w:trPr>
          <w:trHeight w:val="300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4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313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646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9B6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4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7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407</w:t>
            </w:r>
          </w:p>
        </w:tc>
      </w:tr>
      <w:tr w:rsidR="007D1B34" w:rsidRPr="009B6506" w:rsidTr="009B6506">
        <w:trPr>
          <w:trHeight w:val="300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5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1918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155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9B6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5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1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931</w:t>
            </w:r>
          </w:p>
        </w:tc>
      </w:tr>
      <w:tr w:rsidR="007D1B34" w:rsidRPr="009B6506" w:rsidTr="009B6506">
        <w:trPr>
          <w:trHeight w:val="300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6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9068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281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9B6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0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33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3362</w:t>
            </w:r>
          </w:p>
        </w:tc>
      </w:tr>
      <w:tr w:rsidR="007D1B34" w:rsidRPr="009B6506" w:rsidTr="009B6506">
        <w:trPr>
          <w:trHeight w:val="300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7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591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344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9B6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0</w:t>
            </w:r>
            <w:r w:rsid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71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5325</w:t>
            </w:r>
          </w:p>
        </w:tc>
      </w:tr>
      <w:tr w:rsidR="007D1B34" w:rsidRPr="009B6506" w:rsidTr="009B6506">
        <w:trPr>
          <w:trHeight w:val="300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8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2464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045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9B6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1</w:t>
            </w:r>
            <w:r w:rsid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8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431</w:t>
            </w:r>
          </w:p>
        </w:tc>
      </w:tr>
      <w:tr w:rsidR="007D1B34" w:rsidRPr="009B6506" w:rsidTr="009B6506">
        <w:trPr>
          <w:trHeight w:val="300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9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240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522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9B6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8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9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271</w:t>
            </w:r>
          </w:p>
        </w:tc>
      </w:tr>
      <w:tr w:rsidR="007D1B34" w:rsidRPr="009B6506" w:rsidTr="009B6506">
        <w:trPr>
          <w:trHeight w:val="300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470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953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9B6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0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4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749</w:t>
            </w:r>
          </w:p>
        </w:tc>
      </w:tr>
      <w:tr w:rsidR="007D1B34" w:rsidRPr="009B6506" w:rsidTr="009B6506">
        <w:trPr>
          <w:trHeight w:val="300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982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129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9B6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</w:t>
            </w:r>
            <w:r w:rsid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34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4012</w:t>
            </w:r>
          </w:p>
        </w:tc>
      </w:tr>
      <w:tr w:rsidR="007D1B34" w:rsidRPr="009B6506" w:rsidTr="009B6506">
        <w:trPr>
          <w:trHeight w:val="300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275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230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9B6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1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3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400</w:t>
            </w:r>
          </w:p>
        </w:tc>
      </w:tr>
      <w:tr w:rsidR="007D1B34" w:rsidRPr="009B6506" w:rsidTr="009B6506">
        <w:trPr>
          <w:trHeight w:val="300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623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254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9B6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</w:t>
            </w:r>
            <w:r w:rsid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24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7642</w:t>
            </w:r>
          </w:p>
        </w:tc>
      </w:tr>
      <w:tr w:rsidR="007D1B34" w:rsidRPr="009B6506" w:rsidTr="009B6506">
        <w:trPr>
          <w:trHeight w:val="300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4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625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149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9B6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2</w:t>
            </w:r>
            <w:r w:rsid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6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285</w:t>
            </w:r>
          </w:p>
        </w:tc>
      </w:tr>
      <w:tr w:rsidR="007D1B34" w:rsidRPr="009B6506" w:rsidTr="009B6506">
        <w:trPr>
          <w:trHeight w:val="300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5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641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910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9B6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7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7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405</w:t>
            </w:r>
          </w:p>
        </w:tc>
      </w:tr>
      <w:tr w:rsidR="007D1B34" w:rsidRPr="009B6506" w:rsidTr="009B6506">
        <w:trPr>
          <w:trHeight w:val="300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6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973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542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9B6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3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5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944</w:t>
            </w:r>
          </w:p>
        </w:tc>
      </w:tr>
      <w:tr w:rsidR="007D1B34" w:rsidRPr="009B6506" w:rsidTr="009B6506">
        <w:trPr>
          <w:trHeight w:val="300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7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682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306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9B6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7</w:t>
            </w:r>
            <w:r w:rsid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0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466</w:t>
            </w:r>
          </w:p>
        </w:tc>
      </w:tr>
      <w:tr w:rsidR="007D1B34" w:rsidRPr="009B6506" w:rsidTr="009B6506">
        <w:trPr>
          <w:trHeight w:val="300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8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9533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445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9B6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3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3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730</w:t>
            </w:r>
          </w:p>
        </w:tc>
      </w:tr>
      <w:tr w:rsidR="007D1B34" w:rsidRPr="009B6506" w:rsidTr="009B6506">
        <w:trPr>
          <w:trHeight w:val="300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9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997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367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9B6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2</w:t>
            </w:r>
            <w:r w:rsid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3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929</w:t>
            </w:r>
          </w:p>
        </w:tc>
      </w:tr>
      <w:tr w:rsidR="007D1B34" w:rsidRPr="009B6506" w:rsidTr="009B6506">
        <w:trPr>
          <w:trHeight w:val="300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766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771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9B6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2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7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642</w:t>
            </w:r>
          </w:p>
        </w:tc>
      </w:tr>
      <w:tr w:rsidR="007D1B34" w:rsidRPr="009B6506" w:rsidTr="009B6506">
        <w:trPr>
          <w:trHeight w:val="300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211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333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9B6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2</w:t>
            </w:r>
            <w:r w:rsid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2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302</w:t>
            </w:r>
          </w:p>
        </w:tc>
      </w:tr>
      <w:tr w:rsidR="007D1B34" w:rsidRPr="009B6506" w:rsidTr="009B6506">
        <w:trPr>
          <w:trHeight w:val="300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845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839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9B6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1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7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003</w:t>
            </w:r>
          </w:p>
        </w:tc>
      </w:tr>
      <w:tr w:rsidR="007D1B34" w:rsidRPr="009B6506" w:rsidTr="009B6506">
        <w:trPr>
          <w:trHeight w:val="300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7733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033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9B6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9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8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713</w:t>
            </w:r>
          </w:p>
        </w:tc>
      </w:tr>
      <w:tr w:rsidR="007D1B34" w:rsidRPr="009B6506" w:rsidTr="009B6506">
        <w:trPr>
          <w:trHeight w:val="300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4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642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240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9B6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0</w:t>
            </w:r>
            <w:r w:rsid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6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329</w:t>
            </w:r>
          </w:p>
        </w:tc>
      </w:tr>
      <w:tr w:rsidR="007D1B34" w:rsidRPr="009B6506" w:rsidTr="009B6506">
        <w:trPr>
          <w:trHeight w:val="300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5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116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925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9B6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0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3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030</w:t>
            </w:r>
          </w:p>
        </w:tc>
      </w:tr>
      <w:tr w:rsidR="007D1B34" w:rsidRPr="009B6506" w:rsidTr="009B6506">
        <w:trPr>
          <w:trHeight w:val="300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6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150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175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9B6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3</w:t>
            </w:r>
            <w:r w:rsid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74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0179</w:t>
            </w:r>
          </w:p>
        </w:tc>
      </w:tr>
      <w:tr w:rsidR="007D1B34" w:rsidRPr="009B6506" w:rsidTr="009B6506">
        <w:trPr>
          <w:trHeight w:val="300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7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992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068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9B6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0</w:t>
            </w:r>
            <w:r w:rsid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9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563</w:t>
            </w:r>
          </w:p>
        </w:tc>
      </w:tr>
      <w:tr w:rsidR="007D1B34" w:rsidRPr="009B6506" w:rsidTr="009B6506">
        <w:trPr>
          <w:trHeight w:val="300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8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169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141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9B6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4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0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505</w:t>
            </w:r>
          </w:p>
        </w:tc>
      </w:tr>
      <w:tr w:rsidR="007D1B34" w:rsidRPr="009B6506" w:rsidTr="009B6506">
        <w:trPr>
          <w:trHeight w:val="300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9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627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585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9B6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3</w:t>
            </w:r>
            <w:r w:rsid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2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186</w:t>
            </w:r>
          </w:p>
        </w:tc>
      </w:tr>
      <w:tr w:rsidR="007D1B34" w:rsidRPr="009B6506" w:rsidTr="009B6506">
        <w:trPr>
          <w:trHeight w:val="300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950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573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9B6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1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0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625</w:t>
            </w:r>
          </w:p>
        </w:tc>
      </w:tr>
      <w:tr w:rsidR="007D1B34" w:rsidRPr="009B6506" w:rsidTr="009B6506">
        <w:trPr>
          <w:trHeight w:val="300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375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445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9B6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2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1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474</w:t>
            </w:r>
          </w:p>
        </w:tc>
      </w:tr>
      <w:tr w:rsidR="007D1B34" w:rsidRPr="009B6506" w:rsidTr="009B6506">
        <w:trPr>
          <w:trHeight w:val="300"/>
        </w:trPr>
        <w:tc>
          <w:tcPr>
            <w:tcW w:w="889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825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218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9B65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3</w:t>
            </w:r>
            <w:r w:rsid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4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A64CD" w:rsidRPr="009B6506" w:rsidRDefault="009A64CD" w:rsidP="007121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65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898</w:t>
            </w:r>
          </w:p>
        </w:tc>
      </w:tr>
    </w:tbl>
    <w:p w:rsidR="009A64CD" w:rsidRDefault="009A64CD"/>
    <w:p w:rsidR="0038784E" w:rsidRDefault="0038784E"/>
    <w:p w:rsidR="0038784E" w:rsidRDefault="0038784E"/>
    <w:p w:rsidR="0038784E" w:rsidRDefault="0038784E"/>
    <w:p w:rsidR="0038784E" w:rsidRDefault="0038784E"/>
    <w:p w:rsidR="0038784E" w:rsidRDefault="0038784E"/>
    <w:p w:rsidR="0038784E" w:rsidRDefault="0038784E"/>
    <w:p w:rsidR="0038784E" w:rsidRDefault="0038784E"/>
    <w:p w:rsidR="0038784E" w:rsidRDefault="0038784E">
      <w:pPr>
        <w:sectPr w:rsidR="0038784E" w:rsidSect="007D1B3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8784E" w:rsidRPr="000C32BF" w:rsidRDefault="0038784E" w:rsidP="0038784E">
      <w:pPr>
        <w:rPr>
          <w:rFonts w:ascii="Times New Roman" w:hAnsi="Times New Roman" w:cs="Times New Roman"/>
        </w:rPr>
      </w:pPr>
      <w:r w:rsidRPr="009A64CD">
        <w:rPr>
          <w:rFonts w:ascii="Times New Roman" w:hAnsi="Times New Roman" w:cs="Times New Roman"/>
          <w:b/>
        </w:rPr>
        <w:lastRenderedPageBreak/>
        <w:t>S</w:t>
      </w:r>
      <w:r w:rsidRPr="000C32BF">
        <w:rPr>
          <w:rFonts w:ascii="Times New Roman" w:hAnsi="Times New Roman" w:cs="Times New Roman"/>
          <w:b/>
        </w:rPr>
        <w:t>upporting Table S2 Frequent unique</w:t>
      </w:r>
      <w:r w:rsidR="00437CBD">
        <w:rPr>
          <w:rFonts w:ascii="Times New Roman" w:hAnsi="Times New Roman" w:cs="Times New Roman"/>
          <w:b/>
        </w:rPr>
        <w:t xml:space="preserve"> TCRβ</w:t>
      </w:r>
      <w:r w:rsidRPr="000C32BF">
        <w:rPr>
          <w:rFonts w:ascii="Times New Roman" w:hAnsi="Times New Roman" w:cs="Times New Roman"/>
          <w:b/>
        </w:rPr>
        <w:t xml:space="preserve"> CDR3 aa clonotypes in AMI patients</w:t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2722"/>
        <w:gridCol w:w="817"/>
        <w:gridCol w:w="1281"/>
        <w:gridCol w:w="850"/>
        <w:gridCol w:w="1276"/>
        <w:gridCol w:w="709"/>
        <w:gridCol w:w="981"/>
        <w:gridCol w:w="164"/>
      </w:tblGrid>
      <w:tr w:rsidR="0038784E" w:rsidRPr="000C32BF" w:rsidTr="0038784E">
        <w:trPr>
          <w:trHeight w:val="270"/>
        </w:trPr>
        <w:tc>
          <w:tcPr>
            <w:tcW w:w="27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437CBD" w:rsidP="0038784E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</w:rPr>
              <w:t>TCRβ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bookmarkStart w:id="0" w:name="_GoBack"/>
            <w:bookmarkEnd w:id="0"/>
            <w:r w:rsidR="0038784E" w:rsidRPr="000C32BF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CDR 3aa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NCA(n=9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UA(n=9)</w:t>
            </w:r>
          </w:p>
        </w:tc>
        <w:tc>
          <w:tcPr>
            <w:tcW w:w="18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AMI(n=14)</w:t>
            </w:r>
          </w:p>
        </w:tc>
      </w:tr>
      <w:tr w:rsidR="0038784E" w:rsidRPr="000C32BF" w:rsidTr="0038784E">
        <w:trPr>
          <w:trHeight w:val="270"/>
        </w:trPr>
        <w:tc>
          <w:tcPr>
            <w:tcW w:w="27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requenc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requenc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requency</w:t>
            </w:r>
          </w:p>
        </w:tc>
      </w:tr>
      <w:tr w:rsidR="0038784E" w:rsidRPr="000C32BF" w:rsidTr="0038784E">
        <w:trPr>
          <w:gridAfter w:val="1"/>
          <w:wAfter w:w="164" w:type="dxa"/>
          <w:trHeight w:val="270"/>
        </w:trPr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SVGRPSSSYNEQFF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73E-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87E-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</w:tr>
      <w:tr w:rsidR="0038784E" w:rsidRPr="000C32BF" w:rsidTr="0038784E">
        <w:trPr>
          <w:gridAfter w:val="1"/>
          <w:wAfter w:w="164" w:type="dxa"/>
          <w:trHeight w:val="27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SPRGAGRADYEQYF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49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53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</w:tr>
      <w:tr w:rsidR="0038784E" w:rsidRPr="000C32BF" w:rsidTr="0038784E">
        <w:trPr>
          <w:gridAfter w:val="1"/>
          <w:wAfter w:w="164" w:type="dxa"/>
          <w:trHeight w:val="27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TPSHNEQFF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68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</w:tr>
      <w:tr w:rsidR="0038784E" w:rsidRPr="000C32BF" w:rsidTr="0038784E">
        <w:trPr>
          <w:gridAfter w:val="1"/>
          <w:wAfter w:w="164" w:type="dxa"/>
          <w:trHeight w:val="27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SPLAVLADTQYF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52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38784E" w:rsidRPr="000C32BF" w:rsidTr="0038784E">
        <w:trPr>
          <w:gridAfter w:val="1"/>
          <w:wAfter w:w="164" w:type="dxa"/>
          <w:trHeight w:val="27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APGFTSRETQYF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21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89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</w:tr>
      <w:tr w:rsidR="0038784E" w:rsidRPr="000C32BF" w:rsidTr="0038784E">
        <w:trPr>
          <w:gridAfter w:val="1"/>
          <w:wAfter w:w="164" w:type="dxa"/>
          <w:trHeight w:val="27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SVEGGQYYEQYF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05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16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38784E" w:rsidRPr="000C32BF" w:rsidTr="0038784E">
        <w:trPr>
          <w:gridAfter w:val="1"/>
          <w:wAfter w:w="164" w:type="dxa"/>
          <w:trHeight w:val="27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NAGDEQYF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16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65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38784E" w:rsidRPr="000C32BF" w:rsidTr="0038784E">
        <w:trPr>
          <w:gridAfter w:val="1"/>
          <w:wAfter w:w="164" w:type="dxa"/>
          <w:trHeight w:val="27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SPQGGYTYEQYF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29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47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38784E" w:rsidRPr="000C32BF" w:rsidTr="0038784E">
        <w:trPr>
          <w:gridAfter w:val="1"/>
          <w:wAfter w:w="164" w:type="dxa"/>
          <w:trHeight w:val="27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SLAGGIAYEQYF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59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38784E" w:rsidRPr="000C32BF" w:rsidTr="0038784E">
        <w:trPr>
          <w:gridAfter w:val="1"/>
          <w:wAfter w:w="164" w:type="dxa"/>
          <w:trHeight w:val="27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SARGRETSGRAGTQYF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11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86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38784E" w:rsidRPr="000C32BF" w:rsidTr="0038784E">
        <w:trPr>
          <w:gridAfter w:val="1"/>
          <w:wAfter w:w="164" w:type="dxa"/>
          <w:trHeight w:val="27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SVRPQGVSGNTIYF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41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35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0C32BF" w:rsidRDefault="0038784E" w:rsidP="00387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38784E" w:rsidRPr="00357DD0" w:rsidTr="0038784E">
        <w:trPr>
          <w:gridAfter w:val="1"/>
          <w:wAfter w:w="164" w:type="dxa"/>
          <w:trHeight w:val="27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SLWWGQNTEAFF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36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6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38784E" w:rsidRPr="00357DD0" w:rsidTr="0038784E">
        <w:trPr>
          <w:gridAfter w:val="1"/>
          <w:wAfter w:w="164" w:type="dxa"/>
          <w:trHeight w:val="27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SRPEVRMGEQFF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40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52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38784E" w:rsidRPr="00357DD0" w:rsidTr="0038784E">
        <w:trPr>
          <w:gridAfter w:val="1"/>
          <w:wAfter w:w="164" w:type="dxa"/>
          <w:trHeight w:val="27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SRDRDPVGTQYF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86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84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38784E" w:rsidRPr="00357DD0" w:rsidTr="0038784E">
        <w:trPr>
          <w:gridAfter w:val="1"/>
          <w:wAfter w:w="164" w:type="dxa"/>
          <w:trHeight w:val="27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SFDEADTQYF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71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33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38784E" w:rsidRPr="00357DD0" w:rsidTr="0038784E">
        <w:trPr>
          <w:gridAfter w:val="1"/>
          <w:wAfter w:w="164" w:type="dxa"/>
          <w:trHeight w:val="27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GSGQVIQETQYF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5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65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38784E" w:rsidRPr="00357DD0" w:rsidTr="0038784E">
        <w:trPr>
          <w:gridAfter w:val="1"/>
          <w:wAfter w:w="164" w:type="dxa"/>
          <w:trHeight w:val="27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REHQLYEQYF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52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23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38784E" w:rsidRPr="00357DD0" w:rsidTr="0038784E">
        <w:trPr>
          <w:gridAfter w:val="1"/>
          <w:wAfter w:w="164" w:type="dxa"/>
          <w:trHeight w:val="27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SGGLYNEQFF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2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99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38784E" w:rsidRPr="00357DD0" w:rsidTr="0038784E">
        <w:trPr>
          <w:gridAfter w:val="1"/>
          <w:wAfter w:w="164" w:type="dxa"/>
          <w:trHeight w:val="27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SDSGQGYEQYF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49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11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38784E" w:rsidRPr="00357DD0" w:rsidTr="0038784E">
        <w:trPr>
          <w:gridAfter w:val="1"/>
          <w:wAfter w:w="164" w:type="dxa"/>
          <w:trHeight w:val="27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SEASDYNEQFF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2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42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38784E" w:rsidRPr="00357DD0" w:rsidTr="0038784E">
        <w:trPr>
          <w:gridAfter w:val="1"/>
          <w:wAfter w:w="164" w:type="dxa"/>
          <w:trHeight w:val="27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RGTSGRTNEQFF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3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01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38784E" w:rsidRPr="00357DD0" w:rsidTr="0038784E">
        <w:trPr>
          <w:gridAfter w:val="1"/>
          <w:wAfter w:w="164" w:type="dxa"/>
          <w:trHeight w:val="27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SSTGLAVVTQYF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95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19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38784E" w:rsidRPr="00357DD0" w:rsidTr="0038784E">
        <w:trPr>
          <w:gridAfter w:val="1"/>
          <w:wAfter w:w="164" w:type="dxa"/>
          <w:trHeight w:val="27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SQRAPLGDEQFF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27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04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38784E" w:rsidRPr="00357DD0" w:rsidTr="0038784E">
        <w:trPr>
          <w:gridAfter w:val="1"/>
          <w:wAfter w:w="164" w:type="dxa"/>
          <w:trHeight w:val="27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IRGGLTNEQYF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62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2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38784E" w:rsidRPr="00357DD0" w:rsidTr="0038784E">
        <w:trPr>
          <w:gridAfter w:val="1"/>
          <w:wAfter w:w="164" w:type="dxa"/>
          <w:trHeight w:val="27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SLSSLNEQFF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7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55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38784E" w:rsidRPr="00357DD0" w:rsidTr="0038784E">
        <w:trPr>
          <w:gridAfter w:val="1"/>
          <w:wAfter w:w="164" w:type="dxa"/>
          <w:trHeight w:val="270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SSRPRDDSPLHF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54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21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38784E" w:rsidRPr="00357DD0" w:rsidTr="0038784E">
        <w:trPr>
          <w:gridAfter w:val="1"/>
          <w:wAfter w:w="164" w:type="dxa"/>
          <w:trHeight w:val="270"/>
        </w:trPr>
        <w:tc>
          <w:tcPr>
            <w:tcW w:w="27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TSRHAGETQYF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97E-0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59E-0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38784E" w:rsidRPr="00357DD0" w:rsidTr="0038784E">
        <w:trPr>
          <w:gridAfter w:val="1"/>
          <w:wAfter w:w="164" w:type="dxa"/>
          <w:trHeight w:val="270"/>
        </w:trPr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ASKGQGSGTEAFF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18E-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84E-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784E" w:rsidRPr="00D33A20" w:rsidRDefault="0038784E" w:rsidP="00387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33A2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</w:tbl>
    <w:p w:rsidR="0038784E" w:rsidRDefault="0038784E"/>
    <w:p w:rsidR="000C32BF" w:rsidRDefault="000C32BF"/>
    <w:p w:rsidR="000C32BF" w:rsidRDefault="000C32BF"/>
    <w:p w:rsidR="000C32BF" w:rsidRDefault="000C32BF"/>
    <w:p w:rsidR="000C32BF" w:rsidRDefault="000C32BF"/>
    <w:p w:rsidR="000C32BF" w:rsidRDefault="000C32BF"/>
    <w:p w:rsidR="000C32BF" w:rsidRDefault="000C32BF"/>
    <w:p w:rsidR="000C32BF" w:rsidRDefault="000C32BF"/>
    <w:p w:rsidR="000C32BF" w:rsidRDefault="000C32BF"/>
    <w:p w:rsidR="000C32BF" w:rsidRDefault="000C32BF"/>
    <w:p w:rsidR="000C32BF" w:rsidRDefault="000C32BF"/>
    <w:p w:rsidR="000C32BF" w:rsidRDefault="000C32BF"/>
    <w:p w:rsidR="000C32BF" w:rsidRDefault="000C32BF"/>
    <w:p w:rsidR="000C32BF" w:rsidRPr="000C32BF" w:rsidRDefault="000C32BF" w:rsidP="000C32BF">
      <w:pPr>
        <w:rPr>
          <w:rFonts w:ascii="Times New Roman" w:hAnsi="Times New Roman" w:cs="Times New Roman"/>
        </w:rPr>
      </w:pPr>
      <w:r w:rsidRPr="000C32BF">
        <w:rPr>
          <w:rFonts w:ascii="Times New Roman" w:hAnsi="Times New Roman" w:cs="Times New Roman"/>
          <w:b/>
        </w:rPr>
        <w:lastRenderedPageBreak/>
        <w:t>Supporting Table S3 Frequent unique CDR3 aa clonotypes in UA pati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59"/>
        <w:gridCol w:w="601"/>
        <w:gridCol w:w="1103"/>
        <w:gridCol w:w="200"/>
        <w:gridCol w:w="825"/>
        <w:gridCol w:w="580"/>
        <w:gridCol w:w="580"/>
        <w:gridCol w:w="886"/>
        <w:gridCol w:w="1103"/>
      </w:tblGrid>
      <w:tr w:rsidR="000C32BF" w:rsidRPr="000C32BF" w:rsidTr="007121AE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CDR3 a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NCA(n=9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UA(n=9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AMI(n=14)</w:t>
            </w:r>
          </w:p>
        </w:tc>
      </w:tr>
      <w:tr w:rsidR="000C32BF" w:rsidRPr="000C32BF" w:rsidTr="007121AE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quency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e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quency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32B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quency</w:t>
            </w:r>
          </w:p>
        </w:tc>
      </w:tr>
      <w:tr w:rsidR="000C32BF" w:rsidRPr="000C32BF" w:rsidTr="007121AE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SSAGRETQY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64E-07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6E-05</w:t>
            </w:r>
          </w:p>
        </w:tc>
      </w:tr>
      <w:tr w:rsidR="000C32BF" w:rsidRPr="000C32BF" w:rsidTr="007121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SSLTSGLYNEQ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59E-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.51E-07</w:t>
            </w:r>
          </w:p>
        </w:tc>
      </w:tr>
      <w:tr w:rsidR="000C32BF" w:rsidRPr="000C32BF" w:rsidTr="007121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SSRTSGGYNEQ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94E-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7E-06</w:t>
            </w:r>
          </w:p>
        </w:tc>
      </w:tr>
      <w:tr w:rsidR="000C32BF" w:rsidRPr="000C32BF" w:rsidTr="007121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SSPSGGQETQ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52E-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.50E-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63E-06</w:t>
            </w:r>
          </w:p>
        </w:tc>
      </w:tr>
      <w:tr w:rsidR="000C32BF" w:rsidRPr="000C32BF" w:rsidTr="007121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SSSGQGYNEQ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22E-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84E-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59E-06</w:t>
            </w:r>
          </w:p>
        </w:tc>
      </w:tr>
      <w:tr w:rsidR="000C32BF" w:rsidRPr="000C32BF" w:rsidTr="007121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SSLRQGSTDTQ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.77E-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58E-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29E-06</w:t>
            </w:r>
          </w:p>
        </w:tc>
      </w:tr>
      <w:tr w:rsidR="000C32BF" w:rsidRPr="000C32BF" w:rsidTr="007121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SSLFGGEL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59E-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51E-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43E-07</w:t>
            </w:r>
          </w:p>
        </w:tc>
      </w:tr>
      <w:tr w:rsidR="000C32BF" w:rsidRPr="000C32BF" w:rsidTr="007121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SARTSGYNEQ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7E-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01E-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27E-07</w:t>
            </w:r>
          </w:p>
        </w:tc>
      </w:tr>
      <w:tr w:rsidR="000C32BF" w:rsidRPr="000C32BF" w:rsidTr="007121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SSTSNQPQ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62E-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34E-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1E-07</w:t>
            </w:r>
          </w:p>
        </w:tc>
      </w:tr>
      <w:tr w:rsidR="000C32BF" w:rsidRPr="000C32BF" w:rsidTr="007121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SSLDGNNEQ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25E-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38E-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8E-07</w:t>
            </w:r>
          </w:p>
        </w:tc>
      </w:tr>
      <w:tr w:rsidR="000C32BF" w:rsidRPr="000C32BF" w:rsidTr="007121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SRGDNQPQ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27E-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02E-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05E-07</w:t>
            </w:r>
          </w:p>
        </w:tc>
      </w:tr>
      <w:tr w:rsidR="000C32BF" w:rsidRPr="000C32BF" w:rsidTr="007121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SSLSGGSYNEQ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78E-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0E-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19E-07</w:t>
            </w:r>
          </w:p>
        </w:tc>
      </w:tr>
      <w:tr w:rsidR="000C32BF" w:rsidRPr="000C32BF" w:rsidTr="007121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SRAYNEQ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76E-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92E-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61E-07</w:t>
            </w:r>
          </w:p>
        </w:tc>
      </w:tr>
      <w:tr w:rsidR="000C32BF" w:rsidRPr="000C32BF" w:rsidTr="007121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SSYSYNEQ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80E-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08E-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54E-06</w:t>
            </w:r>
          </w:p>
        </w:tc>
      </w:tr>
      <w:tr w:rsidR="000C32BF" w:rsidRPr="000C32BF" w:rsidTr="007121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SSLSGTGYEQ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55E-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4E-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88E-07</w:t>
            </w:r>
          </w:p>
        </w:tc>
      </w:tr>
      <w:tr w:rsidR="000C32BF" w:rsidRPr="000C32BF" w:rsidTr="007121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SSVTGGTDTQ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8E-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81E-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0E-08</w:t>
            </w:r>
          </w:p>
        </w:tc>
      </w:tr>
      <w:tr w:rsidR="000C32BF" w:rsidRPr="000C32BF" w:rsidTr="007121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SSYDSYNEQ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39E-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21E-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98E-07</w:t>
            </w:r>
          </w:p>
        </w:tc>
      </w:tr>
      <w:tr w:rsidR="000C32BF" w:rsidRPr="000C32BF" w:rsidTr="007121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SRGGSYNEQ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6E-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67E-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04E-07</w:t>
            </w:r>
          </w:p>
        </w:tc>
      </w:tr>
      <w:tr w:rsidR="000C32BF" w:rsidRPr="000C32BF" w:rsidTr="007121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ISEGYEQ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57E-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95E-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90E-06</w:t>
            </w:r>
          </w:p>
        </w:tc>
      </w:tr>
      <w:tr w:rsidR="000C32BF" w:rsidRPr="00E1595E" w:rsidTr="007121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SRDRGSTDTQ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73E-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49E-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80E-07</w:t>
            </w:r>
          </w:p>
        </w:tc>
      </w:tr>
      <w:tr w:rsidR="000C32BF" w:rsidRPr="00E1595E" w:rsidTr="007121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SSQTNQETQ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6E-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23E-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76E-07</w:t>
            </w:r>
          </w:p>
        </w:tc>
      </w:tr>
      <w:tr w:rsidR="000C32BF" w:rsidRPr="00E1595E" w:rsidTr="007121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SSLLAGGRNEQ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29E-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99E-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52E-07</w:t>
            </w:r>
          </w:p>
        </w:tc>
      </w:tr>
      <w:tr w:rsidR="000C32BF" w:rsidRPr="00E1595E" w:rsidTr="007121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SSSTGFGY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13E-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27E-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93E-06</w:t>
            </w:r>
          </w:p>
        </w:tc>
      </w:tr>
      <w:tr w:rsidR="000C32BF" w:rsidRPr="00E1595E" w:rsidTr="007121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SSLGGGNNEQ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80E-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80E-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2E-08</w:t>
            </w:r>
          </w:p>
        </w:tc>
      </w:tr>
      <w:tr w:rsidR="000C32BF" w:rsidRPr="00E1595E" w:rsidTr="007121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SSSRRGETQ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88E-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07E-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3E-06</w:t>
            </w:r>
          </w:p>
        </w:tc>
      </w:tr>
      <w:tr w:rsidR="000C32BF" w:rsidRPr="00E1595E" w:rsidTr="007121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SRDTDTQ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48E-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87E-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88E-06</w:t>
            </w:r>
          </w:p>
        </w:tc>
      </w:tr>
      <w:tr w:rsidR="000C32BF" w:rsidRPr="00E1595E" w:rsidTr="007121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SSRGGNTGEL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6E-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.62E-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4E-06</w:t>
            </w:r>
          </w:p>
        </w:tc>
      </w:tr>
      <w:tr w:rsidR="000C32BF" w:rsidRPr="00E1595E" w:rsidTr="007121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SSSGQGRETQ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7E-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67E-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2E-07</w:t>
            </w:r>
          </w:p>
        </w:tc>
      </w:tr>
      <w:tr w:rsidR="000C32BF" w:rsidRPr="00E1595E" w:rsidTr="007121AE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SSSGTSYNEQF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64E-13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03E-0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0E-07</w:t>
            </w:r>
          </w:p>
        </w:tc>
      </w:tr>
      <w:tr w:rsidR="000C32BF" w:rsidRPr="00E1595E" w:rsidTr="007121A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SSPDRATDTQY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44E-1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7E-0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2BF" w:rsidRPr="000C6B61" w:rsidRDefault="000C32BF" w:rsidP="007121A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6B6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35E-07</w:t>
            </w:r>
          </w:p>
        </w:tc>
      </w:tr>
    </w:tbl>
    <w:p w:rsidR="000C32BF" w:rsidRDefault="000C32BF" w:rsidP="000C32BF"/>
    <w:p w:rsidR="000C32BF" w:rsidRDefault="000C32BF"/>
    <w:sectPr w:rsidR="000C32BF" w:rsidSect="003878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3974" w:rsidRDefault="00593974" w:rsidP="009A64CD">
      <w:r>
        <w:separator/>
      </w:r>
    </w:p>
  </w:endnote>
  <w:endnote w:type="continuationSeparator" w:id="0">
    <w:p w:rsidR="00593974" w:rsidRDefault="00593974" w:rsidP="009A64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3974" w:rsidRDefault="00593974" w:rsidP="009A64CD">
      <w:r>
        <w:separator/>
      </w:r>
    </w:p>
  </w:footnote>
  <w:footnote w:type="continuationSeparator" w:id="0">
    <w:p w:rsidR="00593974" w:rsidRDefault="00593974" w:rsidP="009A64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253"/>
    <w:rsid w:val="000C32BF"/>
    <w:rsid w:val="001540E8"/>
    <w:rsid w:val="0038784E"/>
    <w:rsid w:val="00437CBD"/>
    <w:rsid w:val="00593974"/>
    <w:rsid w:val="0070622F"/>
    <w:rsid w:val="007121AE"/>
    <w:rsid w:val="0075638D"/>
    <w:rsid w:val="007D1B34"/>
    <w:rsid w:val="009A64CD"/>
    <w:rsid w:val="009B6506"/>
    <w:rsid w:val="00AF4C42"/>
    <w:rsid w:val="00DB1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10C970"/>
  <w15:chartTrackingRefBased/>
  <w15:docId w15:val="{A093C824-7E51-45EE-B305-89C55FE1D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64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64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64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64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889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2</TotalTime>
  <Pages>3</Pages>
  <Words>853</Words>
  <Characters>4863</Characters>
  <Application>Microsoft Office Word</Application>
  <DocSecurity>0</DocSecurity>
  <Lines>40</Lines>
  <Paragraphs>11</Paragraphs>
  <ScaleCrop>false</ScaleCrop>
  <Company>mzrmyy</Company>
  <LinksUpToDate>false</LinksUpToDate>
  <CharactersWithSpaces>5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9-03-30T07:50:00Z</dcterms:created>
  <dcterms:modified xsi:type="dcterms:W3CDTF">2019-12-29T12:27:00Z</dcterms:modified>
</cp:coreProperties>
</file>